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283A3" w14:textId="4864E743" w:rsidR="00232740" w:rsidRPr="00C61444" w:rsidRDefault="00232740" w:rsidP="00232740">
      <w:pPr>
        <w:rPr>
          <w:rFonts w:asciiTheme="majorHAnsi" w:hAnsiTheme="majorHAnsi"/>
          <w:b/>
          <w:lang w:val="en-GB"/>
        </w:rPr>
      </w:pPr>
      <w:r w:rsidRPr="00C61444">
        <w:rPr>
          <w:rFonts w:asciiTheme="majorHAnsi" w:hAnsiTheme="majorHAnsi"/>
          <w:b/>
          <w:lang w:val="en-GB"/>
        </w:rPr>
        <w:t xml:space="preserve">S3. </w:t>
      </w:r>
      <w:proofErr w:type="gramStart"/>
      <w:r w:rsidRPr="00C61444">
        <w:rPr>
          <w:rFonts w:asciiTheme="majorHAnsi" w:hAnsiTheme="majorHAnsi"/>
          <w:b/>
          <w:lang w:val="en-GB"/>
        </w:rPr>
        <w:t>Documentation of exclusion</w:t>
      </w:r>
      <w:r w:rsidR="00C61444">
        <w:rPr>
          <w:rFonts w:asciiTheme="majorHAnsi" w:hAnsiTheme="majorHAnsi"/>
          <w:b/>
          <w:lang w:val="en-GB"/>
        </w:rPr>
        <w:t xml:space="preserve"> of publications during full-text screening.</w:t>
      </w:r>
      <w:proofErr w:type="gramEnd"/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3227"/>
        <w:gridCol w:w="8930"/>
        <w:gridCol w:w="1559"/>
        <w:gridCol w:w="709"/>
      </w:tblGrid>
      <w:tr w:rsidR="005B2602" w:rsidRPr="00C61444" w14:paraId="3A942C0A" w14:textId="77777777" w:rsidTr="00316CCF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14:paraId="1830FAD4" w14:textId="77777777" w:rsidR="005B2602" w:rsidRPr="00C61444" w:rsidRDefault="005B2602" w:rsidP="00232740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14:paraId="2A135F19" w14:textId="77777777" w:rsidR="005B2602" w:rsidRPr="00C61444" w:rsidRDefault="005B2602" w:rsidP="00232740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tudy tit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14:paraId="443411E1" w14:textId="77777777" w:rsidR="005B2602" w:rsidRPr="00C61444" w:rsidRDefault="005B2602" w:rsidP="00232740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14:paraId="1C9ECFBD" w14:textId="77777777" w:rsidR="005B2602" w:rsidRPr="00C61444" w:rsidRDefault="005B2602" w:rsidP="00232740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ate</w:t>
            </w:r>
          </w:p>
        </w:tc>
      </w:tr>
      <w:tr w:rsidR="005B2602" w:rsidRPr="00C61444" w14:paraId="5D2C97F6" w14:textId="77777777" w:rsidTr="00316CCF">
        <w:tc>
          <w:tcPr>
            <w:tcW w:w="3227" w:type="dxa"/>
            <w:vMerge w:val="restart"/>
            <w:tcBorders>
              <w:left w:val="nil"/>
              <w:bottom w:val="nil"/>
              <w:right w:val="nil"/>
            </w:tcBorders>
          </w:tcPr>
          <w:p w14:paraId="616A52EC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Unusual aquatic exercise conditions: </w:t>
            </w:r>
          </w:p>
          <w:p w14:paraId="46FC1907" w14:textId="77777777" w:rsidR="005B2602" w:rsidRPr="00C61444" w:rsidRDefault="005B2602" w:rsidP="00492859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bove head immersion, </w:t>
            </w:r>
          </w:p>
          <w:p w14:paraId="5058ED98" w14:textId="77777777" w:rsidR="005B2602" w:rsidRPr="00C61444" w:rsidRDefault="005B2602" w:rsidP="00492859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long duration immersion</w:t>
            </w:r>
          </w:p>
          <w:p w14:paraId="7E9FC811" w14:textId="77777777" w:rsidR="005B2602" w:rsidRPr="00C61444" w:rsidRDefault="005B2602" w:rsidP="00492859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very cold (&lt;10°C) or hot (&gt;41°C) water </w:t>
            </w:r>
          </w:p>
          <w:p w14:paraId="52CB2AF0" w14:textId="77777777" w:rsidR="005B2602" w:rsidRPr="00C61444" w:rsidRDefault="005B2602" w:rsidP="00492859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manipulation of participants’ homeostasis</w:t>
            </w: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</w:tcPr>
          <w:p w14:paraId="573B0F47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Insulation and body temperature of prepubescent children wearing a thermal swimsuit during moderate-intensity water exerci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FC60BAF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Wakabayashi H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BBAF9D6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7</w:t>
            </w:r>
          </w:p>
        </w:tc>
      </w:tr>
      <w:tr w:rsidR="005B2602" w:rsidRPr="00C61444" w14:paraId="5C0E5B66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12CEA52B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30C35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The effects of hyperthermia and hypoxia on ventilation during low-intensity steady-state exerc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181FD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hu 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89C1EF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7</w:t>
            </w:r>
          </w:p>
        </w:tc>
      </w:tr>
      <w:tr w:rsidR="005B2602" w:rsidRPr="00C61444" w14:paraId="7945742F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2DD54693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6A014C2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hort-term vasomotor adjustments to post immersion dehydration are hindered by natriuretic peptide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3F47F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proofErr w:type="spellStart"/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Mourot</w:t>
            </w:r>
            <w:proofErr w:type="spellEnd"/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7950A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2531D559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7887223C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95F0A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ytokine induction during exertional hyperthermia is abolished by core temperature clamping: neuroendocrine regulatory mechanis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FFD96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Rhind S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B0668B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39D3709C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03D28FAD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3FDE993E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tabolic habituation following repeated resting cold-water immersion is not apparent during low-intensity cold-water exerc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9BE9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tocks J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22D67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1</w:t>
            </w:r>
          </w:p>
        </w:tc>
      </w:tr>
      <w:tr w:rsidR="005B2602" w:rsidRPr="00C61444" w14:paraId="3BE5F85E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7F93F273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9278D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Telemetry pill measurement of core temperature in humans during active heating and coo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F3D2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O’Brien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95DA7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8</w:t>
            </w:r>
          </w:p>
        </w:tc>
      </w:tr>
      <w:tr w:rsidR="005B2602" w:rsidRPr="00C61444" w14:paraId="4887960F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0075EF6A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476E7100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Thermal and metabolic responses to cold-water immersion at knee, hip, and shoulder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F1EF61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Lee D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95480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7</w:t>
            </w:r>
          </w:p>
        </w:tc>
      </w:tr>
      <w:tr w:rsidR="005B2602" w:rsidRPr="00C61444" w14:paraId="2D3EC5D8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14948635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ED610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ffect of physical exercise on renal response to head-out water immer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0A8E7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Rim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C91D1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7</w:t>
            </w:r>
          </w:p>
        </w:tc>
      </w:tr>
      <w:tr w:rsidR="005B2602" w:rsidRPr="00C61444" w14:paraId="2ED922C9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5C38CB41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09DA6A0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ndurance exercise with and without a thermal clamp: effects on leukocytes and leukocyte subse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1B010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ross 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C0769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5A8F5B2C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5B1844D8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60BC7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Alcohol lowers the vasoconstriction threshold in humans without affecting core cooling rate during mild cold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EAE0D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Johnston 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F823FB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62163AD1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48A982D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2A0D8CD6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ypercapnia lowers the shivering threshold and increases core cooling rate in hum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0A496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Johnston 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70D33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6C913E69" w14:textId="77777777" w:rsidTr="00316CCF"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B510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C018A4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ucapnic hypoxia lowers human cold thermoregulatory response thresholds and accelerates core coo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E0DA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Johnston 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F148A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2C6971BD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1B14381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71B853DE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ffect of hypoglycemia on thermoregulatory respon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66E79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assias 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8F77E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0A9F455D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643D23FE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ABA4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Responses to underwater exercise in scuba divers differing in trait a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97BC2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Raglin J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D70E8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6</w:t>
            </w:r>
          </w:p>
        </w:tc>
      </w:tr>
      <w:tr w:rsidR="005B2602" w:rsidRPr="00C61444" w14:paraId="2C7D2837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1B34B1B7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4F928468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tabolic changes during cold water immer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E7C32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esselberg 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F7204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5</w:t>
            </w:r>
          </w:p>
        </w:tc>
      </w:tr>
      <w:tr w:rsidR="005B2602" w:rsidRPr="00C61444" w14:paraId="3F5E5D3F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587C8D8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4EAC84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uman temperature regulation during narcosis induced by inhalation of 30% nitrous 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D2570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kjavic 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1F93A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2</w:t>
            </w:r>
          </w:p>
        </w:tc>
      </w:tr>
      <w:tr w:rsidR="005B2602" w:rsidRPr="00C61444" w14:paraId="0832ECCB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222C1E11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118A4666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lasma volume shifts with immersion at rest and two exercise intens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B70D4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rtl 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42A37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1</w:t>
            </w:r>
          </w:p>
        </w:tc>
      </w:tr>
      <w:tr w:rsidR="005B2602" w:rsidRPr="00C61444" w14:paraId="49340790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24B2E6E0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FE744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hanges in insulation of body tissue and wet suits during underwater exercise at various atmospheric pres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813A0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Iwamoto 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5C35B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0</w:t>
            </w:r>
          </w:p>
        </w:tc>
      </w:tr>
      <w:tr w:rsidR="005B2602" w:rsidRPr="00C61444" w14:paraId="1F0F8E08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6C12F135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2DBC6C8D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The relationship between ventilation and oxygen consumption in man is the same during both moderate exercise and shiverin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D1F16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Newstead 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E5BDF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7</w:t>
            </w:r>
          </w:p>
        </w:tc>
      </w:tr>
      <w:tr w:rsidR="005B2602" w:rsidRPr="00C61444" w14:paraId="2A841F5C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32C87CAF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40CC1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hanges in thermal insulation during underwater exercise in Korean female wet-suit div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A3762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Yeon</w:t>
            </w:r>
            <w:proofErr w:type="spellEnd"/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B7A54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7</w:t>
            </w:r>
          </w:p>
        </w:tc>
      </w:tr>
      <w:tr w:rsidR="005B2602" w:rsidRPr="00C61444" w14:paraId="19CAA2AD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29B3CE6F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72035322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Decrease in body insulation with exercise in cool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994541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ark 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27282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4</w:t>
            </w:r>
          </w:p>
        </w:tc>
      </w:tr>
      <w:tr w:rsidR="005B2602" w:rsidRPr="00C61444" w14:paraId="08731ABA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0DCF93E1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8C7B9" w14:textId="77777777" w:rsidR="005B2602" w:rsidRPr="00C61444" w:rsidRDefault="005B2602" w:rsidP="00BF04F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uperficial shell insula</w:t>
            </w:r>
            <w:bookmarkStart w:id="0" w:name="_GoBack"/>
            <w:bookmarkEnd w:id="0"/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 xml:space="preserve">tion in resting and exercising men in cold water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2EBC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Veicsteinas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B4C84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2</w:t>
            </w:r>
          </w:p>
        </w:tc>
      </w:tr>
      <w:tr w:rsidR="005B2602" w:rsidRPr="00C61444" w14:paraId="3B070135" w14:textId="77777777" w:rsidTr="00316CCF"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42D4FF80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005AB89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Influence of water temperature on thermal, circulatory and respiratory responses to muscular w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8C36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irnay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C85D5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77</w:t>
            </w:r>
          </w:p>
        </w:tc>
      </w:tr>
      <w:tr w:rsidR="005B2602" w:rsidRPr="00C61444" w14:paraId="656161D7" w14:textId="77777777" w:rsidTr="00316CCF"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C625FF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AC7603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uccinate accumulation in man during exerci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382AC7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ochachka P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CDFE64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76</w:t>
            </w:r>
          </w:p>
        </w:tc>
      </w:tr>
      <w:tr w:rsidR="005B2602" w:rsidRPr="00C61444" w14:paraId="650B01EF" w14:textId="77777777" w:rsidTr="00316CCF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F36E43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Insufficient information about the aquatic cycling intervention</w:t>
            </w:r>
          </w:p>
        </w:tc>
        <w:tc>
          <w:tcPr>
            <w:tcW w:w="8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9F588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Aquatic circuit training including aqua-cycling in patients with knee osteoarthritis: A feasibility study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D192E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Rewald 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BCB16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15</w:t>
            </w:r>
          </w:p>
        </w:tc>
      </w:tr>
      <w:tr w:rsidR="005B2602" w:rsidRPr="00C61444" w14:paraId="327C6365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61E70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DAAF1D" w14:textId="77777777" w:rsidR="005B2602" w:rsidRPr="00981C71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</w:pPr>
            <w:r w:rsidRPr="00981C71"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  <w:t>Entwicklung und Überprüfung eines Aqua-Cycling-Programms für Rheumapatienten [German, Masterthesis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CD244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Moser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B2F60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9</w:t>
            </w:r>
          </w:p>
        </w:tc>
      </w:tr>
      <w:tr w:rsidR="005B2602" w:rsidRPr="00C61444" w14:paraId="358F7C6E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DD57B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6CF3CDEF" w14:textId="77777777" w:rsidR="005B2602" w:rsidRPr="00981C71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</w:pPr>
            <w:r w:rsidRPr="00981C71"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  <w:t>Eine retrospektive Studie mit und ohne Unterwasserfahrrad an implantierten Kniegelenksprothesen [German, Dissertation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04C7F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Ulatkowski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39BF3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9</w:t>
            </w:r>
          </w:p>
        </w:tc>
      </w:tr>
      <w:tr w:rsidR="005B2602" w:rsidRPr="00C61444" w14:paraId="3388FDC9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55297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E4166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ardiovascular responses to head-out water immersion in Korean women breath-hold div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FFB807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Yun 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43B371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5E5F2193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CC5E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32C156D5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ardiovascular regulation during water immers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D0564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ark 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4A943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9</w:t>
            </w:r>
          </w:p>
        </w:tc>
      </w:tr>
      <w:tr w:rsidR="005B2602" w:rsidRPr="00C61444" w14:paraId="17C14D51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7DD1F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AA423" w14:textId="77777777" w:rsidR="005B2602" w:rsidRPr="00981C71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</w:pPr>
            <w:r w:rsidRPr="00981C71"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  <w:t>Prospektiv-randomisierte Vergleichsstudie zur Rehabilitation vorderer Kreunzbandplastiken zwischen koventioneller Therapie und Unterwasserfahrrad [German, Dissertation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79D33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Von Kathen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666C5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9</w:t>
            </w:r>
          </w:p>
        </w:tc>
      </w:tr>
      <w:tr w:rsidR="005B2602" w:rsidRPr="00C61444" w14:paraId="153836BD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BFE81A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763818D1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ore temperature "null zone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1CEF01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kjavic 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9D48D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1</w:t>
            </w:r>
          </w:p>
        </w:tc>
      </w:tr>
      <w:tr w:rsidR="005B2602" w:rsidRPr="00C61444" w14:paraId="1F7ABCDA" w14:textId="77777777" w:rsidTr="00316CCF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989F44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22CCCC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Determination of stroke volume and cardiac output during exercise: comparison of two-dimensional and Doppler echocardiography, Fick oximetry, and thermodilu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176077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hristie J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DC6B1A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7</w:t>
            </w:r>
          </w:p>
        </w:tc>
      </w:tr>
      <w:tr w:rsidR="005B2602" w:rsidRPr="00C61444" w14:paraId="3CE288A8" w14:textId="77777777" w:rsidTr="00316CCF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42ABB0BE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Exercising limb not immersed</w:t>
            </w: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</w:tcPr>
          <w:p w14:paraId="4FA82FAE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Including arm exercise during a cold water immersion recovery better assists restoration of sprint cycling performa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23A0B12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rampton 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7C75163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14</w:t>
            </w:r>
          </w:p>
        </w:tc>
      </w:tr>
      <w:tr w:rsidR="005B2602" w:rsidRPr="00C61444" w14:paraId="66516F3A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9A15BDE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4E277F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ower output validation during incremental exercise on an immersible ergocy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DF06E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Leone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D75C4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14</w:t>
            </w:r>
          </w:p>
        </w:tc>
      </w:tr>
      <w:tr w:rsidR="005B2602" w:rsidRPr="00C61444" w14:paraId="1D0DC99E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D24F53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6DDFFD18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The heart rate increase at the onset of high-work intensity exercise is accelerated by central blood volume loa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D71D0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iyamoto 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4083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6</w:t>
            </w:r>
          </w:p>
        </w:tc>
      </w:tr>
      <w:tr w:rsidR="005B2602" w:rsidRPr="00C61444" w14:paraId="57962AB2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4FC740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C5B9A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Blood lipids of cardiac patients after acute exercise on land and in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31716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Bermingham 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96F4C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3B1CFC8A" w14:textId="77777777" w:rsidTr="00316CCF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0D851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761A2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Water immersion delays the oxygen uptake response to sitting arm-cranking in huma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6542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ayashi 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73E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99</w:t>
            </w:r>
          </w:p>
        </w:tc>
      </w:tr>
      <w:tr w:rsidR="005B2602" w:rsidRPr="00C61444" w14:paraId="0374D81F" w14:textId="77777777" w:rsidTr="00316CCF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0FB78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Article provides a summary of information provided elsewhere</w:t>
            </w: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C136B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emodynamic requirements and thoracic fluid balance during and after 30 minutes immersed exercise: Caution in immersion rehabilitation programm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1CE21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Bréchat PH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DDB52A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12</w:t>
            </w:r>
          </w:p>
        </w:tc>
      </w:tr>
      <w:tr w:rsidR="005B2602" w:rsidRPr="00C61444" w14:paraId="21B24580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3D921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</w:tcPr>
          <w:p w14:paraId="26FDA5D9" w14:textId="77777777" w:rsidR="005B2602" w:rsidRPr="00981C71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</w:pPr>
            <w:r w:rsidRPr="00981C71"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  <w:t>Vergleichende Untersuchungen von Leistungs- und Stoffwechselparametern im ergometrischen Test an Land und im Wasser [German, Dissertation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04E05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Karnahl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E0E01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10</w:t>
            </w:r>
          </w:p>
        </w:tc>
      </w:tr>
      <w:tr w:rsidR="005B2602" w:rsidRPr="00C61444" w14:paraId="6BFF8F9C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85BF04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DD266" w14:textId="57185EED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ardio-respiratory physical training in water and on 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D53A4" w14:textId="5CFE82E3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Avellini 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EAA72" w14:textId="2AF021AC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3</w:t>
            </w:r>
          </w:p>
        </w:tc>
      </w:tr>
      <w:tr w:rsidR="005B2602" w:rsidRPr="00C61444" w14:paraId="5F3E4050" w14:textId="77777777" w:rsidTr="00316CCF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04955167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Reviews</w:t>
            </w: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608028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bCs/>
                <w:noProof/>
                <w:sz w:val="20"/>
                <w:szCs w:val="20"/>
                <w:lang w:val="en-GB"/>
              </w:rPr>
              <w:t>Physiological assessment of head-out aquatic exercises in healthy subjects: a qualitative review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17105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Barbosa TM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F9BBA2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9</w:t>
            </w:r>
          </w:p>
        </w:tc>
      </w:tr>
      <w:tr w:rsidR="005B2602" w:rsidRPr="00C61444" w14:paraId="28237BFC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2363565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B58F5" w14:textId="77777777" w:rsidR="005B2602" w:rsidRPr="00C61444" w:rsidRDefault="005B2602" w:rsidP="00486C22">
            <w:pPr>
              <w:rPr>
                <w:rFonts w:asciiTheme="majorHAnsi" w:hAnsiTheme="majorHAnsi" w:cs="Times New Roman"/>
                <w:sz w:val="20"/>
                <w:szCs w:val="20"/>
                <w:lang w:val="en-GB" w:eastAsia="de-DE"/>
              </w:rPr>
            </w:pPr>
            <w:r w:rsidRPr="00C61444">
              <w:rPr>
                <w:rFonts w:asciiTheme="majorHAnsi" w:hAnsiTheme="majorHAnsi" w:cs="Times New Roman"/>
                <w:sz w:val="20"/>
                <w:szCs w:val="20"/>
                <w:lang w:val="en-GB" w:eastAsia="de-DE"/>
              </w:rPr>
              <w:t>Heart rate and perceived exertion at aquatic environment: differences in relation to land environment and applications for exercise prescription – a revie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06CD1" w14:textId="77777777" w:rsidR="005B2602" w:rsidRPr="00C61444" w:rsidRDefault="005B2602" w:rsidP="00486C22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Graef 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DB8882" w14:textId="77777777" w:rsidR="005B2602" w:rsidRPr="00C61444" w:rsidRDefault="005B2602" w:rsidP="00486C2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6</w:t>
            </w:r>
          </w:p>
        </w:tc>
      </w:tr>
      <w:tr w:rsidR="005B2602" w:rsidRPr="00C61444" w14:paraId="50931662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4584B0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85F6" w14:textId="77777777" w:rsidR="005B2602" w:rsidRPr="00981C71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</w:pPr>
            <w:r w:rsidRPr="00981C71">
              <w:rPr>
                <w:rFonts w:asciiTheme="majorHAnsi" w:hAnsiTheme="majorHAnsi"/>
                <w:noProof/>
                <w:sz w:val="20"/>
                <w:szCs w:val="20"/>
                <w:lang w:val="de-DE"/>
              </w:rPr>
              <w:t>Unterschiede in der maximalen Sauerstoffaufnahme bei körperlichen Belastungen im Wasser oder an 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2B93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Fenzl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6DF5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5</w:t>
            </w:r>
          </w:p>
        </w:tc>
      </w:tr>
      <w:tr w:rsidR="005B2602" w:rsidRPr="00C61444" w14:paraId="6EEB350D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5CE7B14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48110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Wassertherapie bei Herzinsuffizien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E811A3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yer 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9775B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5</w:t>
            </w:r>
          </w:p>
        </w:tc>
      </w:tr>
      <w:tr w:rsidR="005B2602" w:rsidRPr="00C61444" w14:paraId="663AE41D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05F38CB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B45C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xercise in heart failure: should aqua therapy and swimming be allowed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E2DDA" w14:textId="77777777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Meyer 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1C490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22F89912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3C68AE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CB7604" w14:textId="2AAD0052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xercise in water during pregnanc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B56D7" w14:textId="49F2177D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Kat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F3259" w14:textId="677BFE1C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3</w:t>
            </w:r>
          </w:p>
        </w:tc>
      </w:tr>
      <w:tr w:rsidR="005B2602" w:rsidRPr="00C61444" w14:paraId="2B029785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55B5729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BB813" w14:textId="5F1C598E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pecial ergometric techniques and weight reduc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BE98" w14:textId="5DA47ED1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Shelda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9347" w14:textId="0AA1F6CA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86</w:t>
            </w:r>
          </w:p>
        </w:tc>
      </w:tr>
      <w:tr w:rsidR="005B2602" w:rsidRPr="00C61444" w14:paraId="05D8AEDE" w14:textId="77777777" w:rsidTr="00316CCF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8BF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6E43FE" w14:textId="452BF0D9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Influence of Body Mass, Morphology and Gender on Thermal Responses during Immersion in Cold Wa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334922" w14:textId="41C38ED2" w:rsidR="005B2602" w:rsidRPr="00C61444" w:rsidRDefault="005B2602" w:rsidP="00232740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Pandolf K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89595F" w14:textId="064AEDE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1986</w:t>
            </w:r>
          </w:p>
        </w:tc>
      </w:tr>
      <w:tr w:rsidR="005B2602" w:rsidRPr="00C61444" w14:paraId="0BEB1D1B" w14:textId="77777777" w:rsidTr="00316CCF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E14D5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Wrong intervention</w:t>
            </w:r>
          </w:p>
        </w:tc>
        <w:tc>
          <w:tcPr>
            <w:tcW w:w="89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822996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A comparison of post-match recovery strategies in youth soccer player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824339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Kinugasa 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9B27A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9</w:t>
            </w:r>
          </w:p>
        </w:tc>
      </w:tr>
      <w:tr w:rsidR="005B2602" w:rsidRPr="00C61444" w14:paraId="0E1CCE06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83CAB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C5E3C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nergy balance of locomotion with pedal-driven watercra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81624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Zamparo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861DBE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8</w:t>
            </w:r>
          </w:p>
        </w:tc>
      </w:tr>
      <w:tr w:rsidR="005B2602" w:rsidRPr="00C61444" w14:paraId="307BD6F4" w14:textId="77777777" w:rsidTr="00316CCF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86F96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71D4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High intensity physical group training in water--an effective training modality for patients with 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4D5E5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Wadell 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70C1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2004</w:t>
            </w:r>
          </w:p>
        </w:tc>
      </w:tr>
      <w:tr w:rsidR="005B2602" w:rsidRPr="00C61444" w14:paraId="7895AAD3" w14:textId="77777777" w:rsidTr="00316CCF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9F22DF4" w14:textId="77777777" w:rsidR="005B2602" w:rsidRPr="00C61444" w:rsidRDefault="005B2602" w:rsidP="0023274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89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AD99EE9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Energy requirements during exercise in the wat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9B25678" w14:textId="77777777" w:rsidR="005B2602" w:rsidRPr="00C61444" w:rsidRDefault="005B2602" w:rsidP="00B9118B">
            <w:pPr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Costill D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9ABFCF5" w14:textId="77777777" w:rsidR="005B2602" w:rsidRPr="00C61444" w:rsidRDefault="005B2602" w:rsidP="00B9118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61444">
              <w:rPr>
                <w:rFonts w:asciiTheme="majorHAnsi" w:hAnsiTheme="majorHAnsi"/>
                <w:sz w:val="20"/>
                <w:szCs w:val="20"/>
                <w:lang w:val="en-GB"/>
              </w:rPr>
              <w:t>1971</w:t>
            </w:r>
          </w:p>
        </w:tc>
      </w:tr>
    </w:tbl>
    <w:p w14:paraId="20C75804" w14:textId="77777777" w:rsidR="00232740" w:rsidRPr="00B9118B" w:rsidRDefault="00232740" w:rsidP="00232740">
      <w:pPr>
        <w:rPr>
          <w:sz w:val="20"/>
        </w:rPr>
      </w:pPr>
    </w:p>
    <w:sectPr w:rsidR="00232740" w:rsidRPr="00B9118B" w:rsidSect="0023274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61136"/>
    <w:multiLevelType w:val="hybridMultilevel"/>
    <w:tmpl w:val="06789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D0FF2"/>
    <w:multiLevelType w:val="hybridMultilevel"/>
    <w:tmpl w:val="CC267F6A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740"/>
    <w:rsid w:val="00232740"/>
    <w:rsid w:val="00316CCF"/>
    <w:rsid w:val="00486C22"/>
    <w:rsid w:val="00492859"/>
    <w:rsid w:val="005B2602"/>
    <w:rsid w:val="005D0658"/>
    <w:rsid w:val="007B2510"/>
    <w:rsid w:val="00981C71"/>
    <w:rsid w:val="00B9118B"/>
    <w:rsid w:val="00BF04F0"/>
    <w:rsid w:val="00C61444"/>
    <w:rsid w:val="00DC67A2"/>
    <w:rsid w:val="00E6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D458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740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740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7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740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740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938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Rewald</dc:creator>
  <cp:keywords/>
  <dc:description/>
  <cp:lastModifiedBy>Stefanie Rewald</cp:lastModifiedBy>
  <cp:revision>4</cp:revision>
  <dcterms:created xsi:type="dcterms:W3CDTF">2016-10-16T17:48:00Z</dcterms:created>
  <dcterms:modified xsi:type="dcterms:W3CDTF">2016-11-14T15:06:00Z</dcterms:modified>
</cp:coreProperties>
</file>